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B2DE117" w14:textId="77777777" w:rsidR="00FE26B8" w:rsidRPr="00FE6FAC" w:rsidRDefault="00FE6FAC">
      <w:pPr>
        <w:widowControl w:val="0"/>
        <w:rPr>
          <w:rFonts w:ascii="Times New Roman" w:eastAsia="Times New Roman" w:hAnsi="Times New Roman" w:cs="Times New Roman"/>
          <w:highlight w:val="yellow"/>
          <w:lang w:val="en-US"/>
        </w:rPr>
      </w:pPr>
      <w:r w:rsidRPr="00FE6FAC">
        <w:rPr>
          <w:rFonts w:ascii="Times New Roman" w:eastAsia="Times New Roman" w:hAnsi="Times New Roman" w:cs="Times New Roman"/>
          <w:b/>
          <w:lang w:val="en-US"/>
        </w:rPr>
        <w:t>Supplementary Table 2</w:t>
      </w:r>
      <w:r w:rsidRPr="00FE6FAC">
        <w:rPr>
          <w:rFonts w:ascii="Times New Roman" w:eastAsia="Times New Roman" w:hAnsi="Times New Roman" w:cs="Times New Roman"/>
          <w:lang w:val="en-US"/>
        </w:rPr>
        <w:t>. Lipid parameters and cardiovascular disease of FH subjects in studies evaluating PAD incidence.</w:t>
      </w:r>
    </w:p>
    <w:p w14:paraId="0A210CCB" w14:textId="77777777" w:rsidR="00FE26B8" w:rsidRPr="00FE6FAC" w:rsidRDefault="00FE26B8">
      <w:pPr>
        <w:widowControl w:val="0"/>
        <w:rPr>
          <w:rFonts w:ascii="Times New Roman" w:eastAsia="Times New Roman" w:hAnsi="Times New Roman" w:cs="Times New Roman"/>
          <w:lang w:val="en-US"/>
        </w:rPr>
      </w:pPr>
    </w:p>
    <w:tbl>
      <w:tblPr>
        <w:tblStyle w:val="a"/>
        <w:tblW w:w="13935" w:type="dxa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275"/>
        <w:gridCol w:w="975"/>
        <w:gridCol w:w="1260"/>
        <w:gridCol w:w="1440"/>
        <w:gridCol w:w="1440"/>
        <w:gridCol w:w="1440"/>
        <w:gridCol w:w="1440"/>
        <w:gridCol w:w="1425"/>
        <w:gridCol w:w="1620"/>
        <w:gridCol w:w="1620"/>
      </w:tblGrid>
      <w:tr w:rsidR="00FE26B8" w14:paraId="755377AB" w14:textId="77777777">
        <w:trPr>
          <w:trHeight w:val="367"/>
        </w:trPr>
        <w:tc>
          <w:tcPr>
            <w:tcW w:w="1275" w:type="dxa"/>
            <w:vMerge w:val="restart"/>
          </w:tcPr>
          <w:p w14:paraId="30F48EA1" w14:textId="77777777" w:rsidR="00FE26B8" w:rsidRPr="00FE6FAC" w:rsidRDefault="00FE6FAC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E6FAC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  <w:t>Year,</w:t>
            </w:r>
          </w:p>
          <w:p w14:paraId="311089E2" w14:textId="77777777" w:rsidR="00FE26B8" w:rsidRPr="00FE6FAC" w:rsidRDefault="00FE6FAC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E6FAC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  <w:t>Journal,</w:t>
            </w:r>
          </w:p>
          <w:p w14:paraId="6286834F" w14:textId="77777777" w:rsidR="00FE26B8" w:rsidRPr="00FE6FAC" w:rsidRDefault="00FE6FAC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E6FAC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  <w:t>First Author</w:t>
            </w:r>
          </w:p>
          <w:p w14:paraId="5D68503A" w14:textId="77777777" w:rsidR="00FE26B8" w:rsidRPr="00FE6FAC" w:rsidRDefault="00FE6FAC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E6FAC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  <w:t>Country</w:t>
            </w:r>
          </w:p>
        </w:tc>
        <w:tc>
          <w:tcPr>
            <w:tcW w:w="975" w:type="dxa"/>
            <w:vMerge w:val="restart"/>
          </w:tcPr>
          <w:p w14:paraId="05DABBCF" w14:textId="77777777" w:rsidR="00FE26B8" w:rsidRPr="00FE6FAC" w:rsidRDefault="00FE26B8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</w:p>
          <w:p w14:paraId="3363958B" w14:textId="77777777" w:rsidR="00FE26B8" w:rsidRDefault="00FE6FAC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Population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 (n)</w:t>
            </w:r>
          </w:p>
        </w:tc>
        <w:tc>
          <w:tcPr>
            <w:tcW w:w="1260" w:type="dxa"/>
            <w:vMerge w:val="restart"/>
          </w:tcPr>
          <w:p w14:paraId="0E6CC8D2" w14:textId="77777777" w:rsidR="00FE26B8" w:rsidRDefault="00FE6FAC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     </w:t>
            </w:r>
          </w:p>
          <w:p w14:paraId="7E60D329" w14:textId="77777777" w:rsidR="00FE26B8" w:rsidRDefault="00FE6FAC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Genotype</w:t>
            </w:r>
            <w:proofErr w:type="spellEnd"/>
          </w:p>
        </w:tc>
        <w:tc>
          <w:tcPr>
            <w:tcW w:w="7185" w:type="dxa"/>
            <w:gridSpan w:val="5"/>
          </w:tcPr>
          <w:p w14:paraId="6391D8E8" w14:textId="77777777" w:rsidR="00FE26B8" w:rsidRDefault="00FE6FAC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                                                                       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Lipid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profil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 (mg/dl)</w:t>
            </w:r>
          </w:p>
        </w:tc>
        <w:tc>
          <w:tcPr>
            <w:tcW w:w="1620" w:type="dxa"/>
            <w:vMerge w:val="restart"/>
          </w:tcPr>
          <w:p w14:paraId="6D3B36C9" w14:textId="77777777" w:rsidR="00FE26B8" w:rsidRDefault="00FE6FAC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    </w:t>
            </w:r>
          </w:p>
          <w:p w14:paraId="13B1BC8D" w14:textId="77777777" w:rsidR="00FE26B8" w:rsidRDefault="00FE6FAC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Previous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 ASCVD     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prevalenc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: n (%)</w:t>
            </w:r>
          </w:p>
        </w:tc>
        <w:tc>
          <w:tcPr>
            <w:tcW w:w="1620" w:type="dxa"/>
            <w:vMerge w:val="restart"/>
          </w:tcPr>
          <w:p w14:paraId="249B26B2" w14:textId="77777777" w:rsidR="00FE26B8" w:rsidRDefault="00FE26B8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  <w:p w14:paraId="6F283A5A" w14:textId="77777777" w:rsidR="00FE26B8" w:rsidRDefault="00FE6FAC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        ASCVD   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incidenc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: n (%)</w:t>
            </w:r>
          </w:p>
        </w:tc>
      </w:tr>
      <w:tr w:rsidR="00FE26B8" w14:paraId="45E859B9" w14:textId="77777777">
        <w:trPr>
          <w:trHeight w:val="367"/>
        </w:trPr>
        <w:tc>
          <w:tcPr>
            <w:tcW w:w="1275" w:type="dxa"/>
            <w:vMerge/>
          </w:tcPr>
          <w:p w14:paraId="1E22C765" w14:textId="77777777" w:rsidR="00FE26B8" w:rsidRDefault="00FE26B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75" w:type="dxa"/>
            <w:vMerge/>
          </w:tcPr>
          <w:p w14:paraId="3748334D" w14:textId="77777777" w:rsidR="00FE26B8" w:rsidRDefault="00FE26B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260" w:type="dxa"/>
            <w:vMerge/>
          </w:tcPr>
          <w:p w14:paraId="67E4E0FE" w14:textId="77777777" w:rsidR="00FE26B8" w:rsidRDefault="00FE26B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440" w:type="dxa"/>
          </w:tcPr>
          <w:p w14:paraId="5298702D" w14:textId="77777777" w:rsidR="00FE26B8" w:rsidRDefault="00FE6FAC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Overall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population</w:t>
            </w:r>
            <w:proofErr w:type="spellEnd"/>
          </w:p>
        </w:tc>
        <w:tc>
          <w:tcPr>
            <w:tcW w:w="1440" w:type="dxa"/>
          </w:tcPr>
          <w:p w14:paraId="3D144A83" w14:textId="77777777" w:rsidR="00FE26B8" w:rsidRDefault="00FE6FAC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*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Subgroup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 1</w:t>
            </w:r>
          </w:p>
        </w:tc>
        <w:tc>
          <w:tcPr>
            <w:tcW w:w="1440" w:type="dxa"/>
          </w:tcPr>
          <w:p w14:paraId="4E7B471A" w14:textId="77777777" w:rsidR="00FE26B8" w:rsidRDefault="00FE6FAC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*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Subgroup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 2</w:t>
            </w:r>
          </w:p>
        </w:tc>
        <w:tc>
          <w:tcPr>
            <w:tcW w:w="1440" w:type="dxa"/>
          </w:tcPr>
          <w:p w14:paraId="6A637D2B" w14:textId="77777777" w:rsidR="00FE26B8" w:rsidRDefault="00FE6FAC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*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Subgroup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 3</w:t>
            </w:r>
          </w:p>
        </w:tc>
        <w:tc>
          <w:tcPr>
            <w:tcW w:w="1425" w:type="dxa"/>
          </w:tcPr>
          <w:p w14:paraId="05C5DAD4" w14:textId="77777777" w:rsidR="00FE26B8" w:rsidRDefault="00FE6FAC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*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Subgroup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 4</w:t>
            </w:r>
          </w:p>
        </w:tc>
        <w:tc>
          <w:tcPr>
            <w:tcW w:w="1620" w:type="dxa"/>
            <w:vMerge/>
          </w:tcPr>
          <w:p w14:paraId="1268A254" w14:textId="77777777" w:rsidR="00FE26B8" w:rsidRDefault="00FE26B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620" w:type="dxa"/>
            <w:vMerge/>
          </w:tcPr>
          <w:p w14:paraId="5328238A" w14:textId="77777777" w:rsidR="00FE26B8" w:rsidRDefault="00FE26B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</w:tr>
      <w:tr w:rsidR="00FE26B8" w14:paraId="0199BD83" w14:textId="77777777">
        <w:trPr>
          <w:trHeight w:val="858"/>
        </w:trPr>
        <w:tc>
          <w:tcPr>
            <w:tcW w:w="1275" w:type="dxa"/>
          </w:tcPr>
          <w:p w14:paraId="7DC6D9F5" w14:textId="77777777" w:rsidR="00FE26B8" w:rsidRPr="00FE6FAC" w:rsidRDefault="00FE6FA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FE6FAC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2021, </w:t>
            </w:r>
          </w:p>
          <w:p w14:paraId="50A47E58" w14:textId="77777777" w:rsidR="00FE26B8" w:rsidRPr="00FE6FAC" w:rsidRDefault="00FE6FA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FE6FAC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JACC Asia, </w:t>
            </w:r>
          </w:p>
          <w:p w14:paraId="518FD700" w14:textId="77777777" w:rsidR="00FE26B8" w:rsidRPr="00FE6FAC" w:rsidRDefault="00FE6FA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FE6FAC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 Funabashi</w:t>
            </w:r>
          </w:p>
          <w:p w14:paraId="1637FD75" w14:textId="77777777" w:rsidR="00FE26B8" w:rsidRPr="00FE6FAC" w:rsidRDefault="00FE6FA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FE6FAC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Japan [30]</w:t>
            </w:r>
          </w:p>
          <w:p w14:paraId="7D033EE7" w14:textId="77777777" w:rsidR="00FE26B8" w:rsidRPr="00FE6FAC" w:rsidRDefault="00FE26B8">
            <w:pPr>
              <w:rPr>
                <w:rFonts w:ascii="Times New Roman" w:eastAsia="Times New Roman" w:hAnsi="Times New Roman" w:cs="Times New Roman"/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975" w:type="dxa"/>
          </w:tcPr>
          <w:p w14:paraId="0091161D" w14:textId="77777777" w:rsidR="00FE26B8" w:rsidRDefault="00FE6FA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80</w:t>
            </w:r>
          </w:p>
        </w:tc>
        <w:tc>
          <w:tcPr>
            <w:tcW w:w="1260" w:type="dxa"/>
          </w:tcPr>
          <w:p w14:paraId="590A031E" w14:textId="77777777" w:rsidR="00FE26B8" w:rsidRPr="00FE6FAC" w:rsidRDefault="00FE6FAC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FE6FAC"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  <w:highlight w:val="white"/>
                <w:lang w:val="en-US"/>
              </w:rPr>
              <w:t>LDL-C receptor variants 57%; PCSK9 variants 9%; LDL-C receptor and PCSK9 variants 4%</w:t>
            </w:r>
          </w:p>
        </w:tc>
        <w:tc>
          <w:tcPr>
            <w:tcW w:w="1440" w:type="dxa"/>
          </w:tcPr>
          <w:p w14:paraId="702672A9" w14:textId="77777777" w:rsidR="00FE26B8" w:rsidRDefault="00FE6FAC">
            <w:pPr>
              <w:spacing w:line="276" w:lineRule="auto"/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  <w:highlight w:val="white"/>
              </w:rPr>
              <w:t>NA</w:t>
            </w:r>
          </w:p>
          <w:p w14:paraId="0E099DC1" w14:textId="77777777" w:rsidR="00FE26B8" w:rsidRDefault="00FE26B8">
            <w:pPr>
              <w:spacing w:line="276" w:lineRule="auto"/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  <w:highlight w:val="white"/>
              </w:rPr>
            </w:pPr>
          </w:p>
          <w:p w14:paraId="21F5BF5F" w14:textId="77777777" w:rsidR="00FE26B8" w:rsidRDefault="00FE26B8">
            <w:pPr>
              <w:spacing w:line="276" w:lineRule="auto"/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  <w:highlight w:val="white"/>
              </w:rPr>
            </w:pPr>
          </w:p>
          <w:p w14:paraId="6BBB5336" w14:textId="77777777" w:rsidR="00FE26B8" w:rsidRDefault="00FE26B8">
            <w:pPr>
              <w:spacing w:line="276" w:lineRule="auto"/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  <w:highlight w:val="white"/>
              </w:rPr>
            </w:pPr>
          </w:p>
        </w:tc>
        <w:tc>
          <w:tcPr>
            <w:tcW w:w="1440" w:type="dxa"/>
          </w:tcPr>
          <w:p w14:paraId="0C742533" w14:textId="77777777" w:rsidR="00FE26B8" w:rsidRPr="00FE6FAC" w:rsidRDefault="00FE6FAC">
            <w:pPr>
              <w:spacing w:line="276" w:lineRule="auto"/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  <w:lang w:val="en-US"/>
              </w:rPr>
            </w:pPr>
            <w:r w:rsidRPr="00FE6FAC"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  <w:lang w:val="en-US"/>
              </w:rPr>
              <w:t xml:space="preserve">LDL-C 212 </w:t>
            </w:r>
            <w:r w:rsidRPr="00FE6FAC"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  <w:highlight w:val="white"/>
                <w:lang w:val="en-US"/>
              </w:rPr>
              <w:t>±</w:t>
            </w:r>
            <w:r w:rsidRPr="00FE6FAC"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  <w:lang w:val="en-US"/>
              </w:rPr>
              <w:t xml:space="preserve"> 57</w:t>
            </w:r>
          </w:p>
          <w:p w14:paraId="5EC3BC44" w14:textId="77777777" w:rsidR="00FE26B8" w:rsidRPr="00FE6FAC" w:rsidRDefault="00FE6FAC">
            <w:pPr>
              <w:spacing w:line="276" w:lineRule="auto"/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  <w:lang w:val="en-US"/>
              </w:rPr>
            </w:pPr>
            <w:r w:rsidRPr="00FE6FAC"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  <w:lang w:val="en-US"/>
              </w:rPr>
              <w:t xml:space="preserve">HDL-C 60 </w:t>
            </w:r>
            <w:r w:rsidRPr="00FE6FAC"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  <w:highlight w:val="white"/>
                <w:lang w:val="en-US"/>
              </w:rPr>
              <w:t xml:space="preserve">± </w:t>
            </w:r>
            <w:r w:rsidRPr="00FE6FAC"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  <w:lang w:val="en-US"/>
              </w:rPr>
              <w:t>14</w:t>
            </w:r>
          </w:p>
          <w:p w14:paraId="161A5306" w14:textId="77777777" w:rsidR="00FE26B8" w:rsidRPr="00FE6FAC" w:rsidRDefault="00FE6FAC">
            <w:pPr>
              <w:spacing w:line="276" w:lineRule="auto"/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  <w:lang w:val="en-US"/>
              </w:rPr>
            </w:pPr>
            <w:r w:rsidRPr="00FE6FAC"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  <w:lang w:val="en-US"/>
              </w:rPr>
              <w:t>TG 91 (61-140)</w:t>
            </w:r>
          </w:p>
          <w:p w14:paraId="0AEFCA40" w14:textId="77777777" w:rsidR="00FE26B8" w:rsidRDefault="00FE6FAC">
            <w:pPr>
              <w:spacing w:line="276" w:lineRule="auto"/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</w:rPr>
              <w:t>Lp</w:t>
            </w:r>
            <w:proofErr w:type="spellEnd"/>
            <w:r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</w:rPr>
              <w:t>(a) 16.7 (10.4-26.8)</w:t>
            </w:r>
          </w:p>
        </w:tc>
        <w:tc>
          <w:tcPr>
            <w:tcW w:w="1440" w:type="dxa"/>
          </w:tcPr>
          <w:p w14:paraId="2C2EAE27" w14:textId="77777777" w:rsidR="00FE26B8" w:rsidRPr="00FE6FAC" w:rsidRDefault="00FE6FAC">
            <w:pPr>
              <w:spacing w:line="276" w:lineRule="auto"/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  <w:lang w:val="en-US"/>
              </w:rPr>
            </w:pPr>
            <w:r w:rsidRPr="00FE6FAC"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  <w:lang w:val="en-US"/>
              </w:rPr>
              <w:t xml:space="preserve">LDL-C 283 </w:t>
            </w:r>
            <w:r w:rsidRPr="00FE6FAC"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  <w:highlight w:val="white"/>
                <w:lang w:val="en-US"/>
              </w:rPr>
              <w:t>±</w:t>
            </w:r>
            <w:r w:rsidRPr="00FE6FAC"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  <w:lang w:val="en-US"/>
              </w:rPr>
              <w:t xml:space="preserve"> 64</w:t>
            </w:r>
          </w:p>
          <w:p w14:paraId="15DBCACA" w14:textId="77777777" w:rsidR="00FE26B8" w:rsidRPr="00FE6FAC" w:rsidRDefault="00FE6FAC">
            <w:pPr>
              <w:spacing w:line="276" w:lineRule="auto"/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  <w:lang w:val="en-US"/>
              </w:rPr>
            </w:pPr>
            <w:r w:rsidRPr="00FE6FAC"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  <w:lang w:val="en-US"/>
              </w:rPr>
              <w:t xml:space="preserve">HDL-C 53 </w:t>
            </w:r>
            <w:r w:rsidRPr="00FE6FAC"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  <w:highlight w:val="white"/>
                <w:lang w:val="en-US"/>
              </w:rPr>
              <w:t>±</w:t>
            </w:r>
            <w:r w:rsidRPr="00FE6FAC"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  <w:lang w:val="en-US"/>
              </w:rPr>
              <w:t xml:space="preserve"> 13</w:t>
            </w:r>
          </w:p>
          <w:p w14:paraId="2BFF58D6" w14:textId="77777777" w:rsidR="00FE26B8" w:rsidRPr="00FE6FAC" w:rsidRDefault="00FE6FAC">
            <w:pPr>
              <w:spacing w:line="276" w:lineRule="auto"/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  <w:lang w:val="en-US"/>
              </w:rPr>
            </w:pPr>
            <w:r w:rsidRPr="00FE6FAC"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  <w:lang w:val="en-US"/>
              </w:rPr>
              <w:t>TG 118 (82-162)</w:t>
            </w:r>
          </w:p>
          <w:p w14:paraId="7DFFDF15" w14:textId="77777777" w:rsidR="00FE26B8" w:rsidRDefault="00FE6FAC">
            <w:pPr>
              <w:spacing w:line="276" w:lineRule="auto"/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</w:rPr>
              <w:t>Lp</w:t>
            </w:r>
            <w:proofErr w:type="spellEnd"/>
            <w:r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</w:rPr>
              <w:t>(a) 22.7 (11.7-41.2)</w:t>
            </w:r>
          </w:p>
        </w:tc>
        <w:tc>
          <w:tcPr>
            <w:tcW w:w="1440" w:type="dxa"/>
          </w:tcPr>
          <w:p w14:paraId="5C1E248F" w14:textId="77777777" w:rsidR="00FE26B8" w:rsidRDefault="00FE26B8">
            <w:pPr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</w:rPr>
            </w:pPr>
          </w:p>
        </w:tc>
        <w:tc>
          <w:tcPr>
            <w:tcW w:w="1425" w:type="dxa"/>
          </w:tcPr>
          <w:p w14:paraId="0B6D6C93" w14:textId="77777777" w:rsidR="00FE26B8" w:rsidRDefault="00FE26B8">
            <w:pPr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</w:rPr>
            </w:pPr>
          </w:p>
        </w:tc>
        <w:tc>
          <w:tcPr>
            <w:tcW w:w="1620" w:type="dxa"/>
          </w:tcPr>
          <w:p w14:paraId="7FEB0915" w14:textId="77777777" w:rsidR="00FE26B8" w:rsidRDefault="00FE6FAC">
            <w:pPr>
              <w:rPr>
                <w:rFonts w:ascii="Times New Roman" w:eastAsia="Times New Roman" w:hAnsi="Times New Roman" w:cs="Times New Roman"/>
                <w:sz w:val="16"/>
                <w:szCs w:val="16"/>
                <w:highlight w:val="yellow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rimary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revention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opulation</w:t>
            </w:r>
            <w:proofErr w:type="spellEnd"/>
          </w:p>
        </w:tc>
        <w:tc>
          <w:tcPr>
            <w:tcW w:w="1620" w:type="dxa"/>
          </w:tcPr>
          <w:p w14:paraId="76C867FB" w14:textId="77777777" w:rsidR="00FE26B8" w:rsidRPr="00FE6FAC" w:rsidRDefault="00FE6FA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FE6FAC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Cardiac-death 1 (0.3)</w:t>
            </w:r>
          </w:p>
          <w:p w14:paraId="014A040B" w14:textId="77777777" w:rsidR="00FE26B8" w:rsidRPr="00FE6FAC" w:rsidRDefault="00FE6FA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FE6FAC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CAD 31 (8.2)</w:t>
            </w:r>
          </w:p>
          <w:p w14:paraId="0F89D737" w14:textId="77777777" w:rsidR="00FE26B8" w:rsidRPr="00FE6FAC" w:rsidRDefault="00FE6FA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FE6FAC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Coronary revascularization 29 (7.6)</w:t>
            </w:r>
          </w:p>
          <w:p w14:paraId="36121BD2" w14:textId="77777777" w:rsidR="00FE26B8" w:rsidRDefault="00FE6FA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Ischemic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troke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11 (2.9)</w:t>
            </w:r>
          </w:p>
          <w:p w14:paraId="6FC2072A" w14:textId="77777777" w:rsidR="00FE26B8" w:rsidRDefault="00FE26B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FE26B8" w14:paraId="5D3FEC3A" w14:textId="77777777">
        <w:trPr>
          <w:trHeight w:val="942"/>
        </w:trPr>
        <w:tc>
          <w:tcPr>
            <w:tcW w:w="1275" w:type="dxa"/>
          </w:tcPr>
          <w:p w14:paraId="020809C2" w14:textId="77777777" w:rsidR="00FE26B8" w:rsidRPr="00FE6FAC" w:rsidRDefault="00FE6FA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FE6FAC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2022, </w:t>
            </w:r>
          </w:p>
          <w:p w14:paraId="096B0FAD" w14:textId="77777777" w:rsidR="00FE26B8" w:rsidRPr="00FE6FAC" w:rsidRDefault="00FE6FA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FE6FAC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Eur J Prev Cardiol, </w:t>
            </w:r>
          </w:p>
          <w:p w14:paraId="6B4527A9" w14:textId="77777777" w:rsidR="00FE26B8" w:rsidRPr="00FE6FAC" w:rsidRDefault="00FE6FA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FE6FAC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LJ Mundal</w:t>
            </w:r>
          </w:p>
          <w:p w14:paraId="570F7EB8" w14:textId="77777777" w:rsidR="00FE26B8" w:rsidRPr="00FE6FAC" w:rsidRDefault="00FE6FAC">
            <w:pPr>
              <w:rPr>
                <w:rFonts w:ascii="Times New Roman" w:eastAsia="Times New Roman" w:hAnsi="Times New Roman" w:cs="Times New Roman"/>
                <w:sz w:val="16"/>
                <w:szCs w:val="16"/>
                <w:highlight w:val="yellow"/>
                <w:lang w:val="en-US"/>
              </w:rPr>
            </w:pPr>
            <w:r w:rsidRPr="00FE6FAC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Norway [31]</w:t>
            </w:r>
          </w:p>
          <w:p w14:paraId="087D3130" w14:textId="77777777" w:rsidR="00FE26B8" w:rsidRPr="00FE6FAC" w:rsidRDefault="00FE26B8">
            <w:pPr>
              <w:rPr>
                <w:rFonts w:ascii="Times New Roman" w:eastAsia="Times New Roman" w:hAnsi="Times New Roman" w:cs="Times New Roman"/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975" w:type="dxa"/>
          </w:tcPr>
          <w:p w14:paraId="45D4B7D5" w14:textId="77777777" w:rsidR="00FE26B8" w:rsidRDefault="00FE6FA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 162</w:t>
            </w:r>
          </w:p>
        </w:tc>
        <w:tc>
          <w:tcPr>
            <w:tcW w:w="1260" w:type="dxa"/>
          </w:tcPr>
          <w:p w14:paraId="0C9D4577" w14:textId="77777777" w:rsidR="00FE26B8" w:rsidRDefault="00FE6FA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440" w:type="dxa"/>
          </w:tcPr>
          <w:p w14:paraId="087EACF7" w14:textId="77777777" w:rsidR="00FE26B8" w:rsidRDefault="00FE6FAC">
            <w:pPr>
              <w:spacing w:line="276" w:lineRule="auto"/>
              <w:rPr>
                <w:rFonts w:ascii="Calibri" w:eastAsia="Calibri" w:hAnsi="Calibri" w:cs="Calibri"/>
              </w:rPr>
            </w:pPr>
            <w:r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  <w:highlight w:val="white"/>
              </w:rPr>
              <w:t>NA</w:t>
            </w:r>
          </w:p>
        </w:tc>
        <w:tc>
          <w:tcPr>
            <w:tcW w:w="1440" w:type="dxa"/>
          </w:tcPr>
          <w:p w14:paraId="7EBE452F" w14:textId="77777777" w:rsidR="00FE26B8" w:rsidRDefault="00FE26B8">
            <w:pPr>
              <w:spacing w:line="276" w:lineRule="auto"/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  <w:highlight w:val="white"/>
              </w:rPr>
            </w:pPr>
          </w:p>
        </w:tc>
        <w:tc>
          <w:tcPr>
            <w:tcW w:w="1440" w:type="dxa"/>
          </w:tcPr>
          <w:p w14:paraId="64712AE3" w14:textId="77777777" w:rsidR="00FE26B8" w:rsidRDefault="00FE26B8">
            <w:pPr>
              <w:spacing w:line="276" w:lineRule="auto"/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  <w:highlight w:val="white"/>
              </w:rPr>
            </w:pPr>
          </w:p>
        </w:tc>
        <w:tc>
          <w:tcPr>
            <w:tcW w:w="1440" w:type="dxa"/>
          </w:tcPr>
          <w:p w14:paraId="64872865" w14:textId="77777777" w:rsidR="00FE26B8" w:rsidRDefault="00FE26B8">
            <w:pPr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  <w:highlight w:val="white"/>
              </w:rPr>
            </w:pPr>
          </w:p>
        </w:tc>
        <w:tc>
          <w:tcPr>
            <w:tcW w:w="1425" w:type="dxa"/>
          </w:tcPr>
          <w:p w14:paraId="3025940B" w14:textId="77777777" w:rsidR="00FE26B8" w:rsidRDefault="00FE26B8">
            <w:pPr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  <w:highlight w:val="white"/>
              </w:rPr>
            </w:pPr>
          </w:p>
        </w:tc>
        <w:tc>
          <w:tcPr>
            <w:tcW w:w="1620" w:type="dxa"/>
          </w:tcPr>
          <w:p w14:paraId="2CAD2C4F" w14:textId="77777777" w:rsidR="00FE26B8" w:rsidRDefault="00FE6FA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NA</w:t>
            </w:r>
          </w:p>
        </w:tc>
        <w:tc>
          <w:tcPr>
            <w:tcW w:w="1620" w:type="dxa"/>
          </w:tcPr>
          <w:p w14:paraId="0A89A307" w14:textId="77777777" w:rsidR="00FE26B8" w:rsidRDefault="00FE6FA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FE26B8" w:rsidRPr="00FE6FAC" w14:paraId="78BDCE6C" w14:textId="77777777">
        <w:trPr>
          <w:trHeight w:val="1828"/>
        </w:trPr>
        <w:tc>
          <w:tcPr>
            <w:tcW w:w="1275" w:type="dxa"/>
          </w:tcPr>
          <w:p w14:paraId="78565F1C" w14:textId="77777777" w:rsidR="00FE26B8" w:rsidRDefault="00FE6FA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2022,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therosclerosis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, J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Ferrieres</w:t>
            </w:r>
            <w:proofErr w:type="spellEnd"/>
          </w:p>
          <w:p w14:paraId="248BA08C" w14:textId="77777777" w:rsidR="00FE26B8" w:rsidRDefault="00FE6FA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France [32]</w:t>
            </w:r>
          </w:p>
          <w:p w14:paraId="1B9AD994" w14:textId="77777777" w:rsidR="00FE26B8" w:rsidRDefault="00FE26B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1E99B784" w14:textId="77777777" w:rsidR="00FE26B8" w:rsidRDefault="00FE26B8">
            <w:pPr>
              <w:rPr>
                <w:rFonts w:ascii="Times New Roman" w:eastAsia="Times New Roman" w:hAnsi="Times New Roman" w:cs="Times New Roman"/>
                <w:sz w:val="16"/>
                <w:szCs w:val="16"/>
                <w:highlight w:val="yellow"/>
              </w:rPr>
            </w:pPr>
          </w:p>
          <w:p w14:paraId="0A221800" w14:textId="77777777" w:rsidR="00FE26B8" w:rsidRDefault="00FE26B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75" w:type="dxa"/>
          </w:tcPr>
          <w:p w14:paraId="58FF71B2" w14:textId="77777777" w:rsidR="00FE26B8" w:rsidRDefault="00FE6FA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 202</w:t>
            </w:r>
          </w:p>
        </w:tc>
        <w:tc>
          <w:tcPr>
            <w:tcW w:w="1260" w:type="dxa"/>
          </w:tcPr>
          <w:p w14:paraId="5AB98E42" w14:textId="77777777" w:rsidR="00FE26B8" w:rsidRDefault="00FE6FA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440" w:type="dxa"/>
          </w:tcPr>
          <w:p w14:paraId="1B935697" w14:textId="77777777" w:rsidR="00FE26B8" w:rsidRDefault="00FE6FAC">
            <w:pPr>
              <w:spacing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440" w:type="dxa"/>
          </w:tcPr>
          <w:p w14:paraId="7E6DA5CF" w14:textId="77777777" w:rsidR="00FE26B8" w:rsidRPr="00FE6FAC" w:rsidRDefault="00FE6FAC">
            <w:pPr>
              <w:spacing w:line="276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FE6FAC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TC 264 </w:t>
            </w:r>
            <w:r w:rsidRPr="00FE6FAC"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  <w:lang w:val="en-US"/>
              </w:rPr>
              <w:t xml:space="preserve">± </w:t>
            </w:r>
            <w:r w:rsidRPr="00FE6FAC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82</w:t>
            </w:r>
          </w:p>
          <w:p w14:paraId="4F7EF6ED" w14:textId="77777777" w:rsidR="00FE26B8" w:rsidRPr="00FE6FAC" w:rsidRDefault="00FE6FAC">
            <w:pPr>
              <w:spacing w:line="276" w:lineRule="auto"/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  <w:lang w:val="en-US"/>
              </w:rPr>
            </w:pPr>
            <w:r w:rsidRPr="00FE6FAC"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  <w:lang w:val="en-US"/>
              </w:rPr>
              <w:t xml:space="preserve">LDL-C </w:t>
            </w:r>
            <w:r w:rsidRPr="00FE6FAC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187 </w:t>
            </w:r>
            <w:r w:rsidRPr="00FE6FAC"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  <w:highlight w:val="white"/>
                <w:lang w:val="en-US"/>
              </w:rPr>
              <w:t xml:space="preserve">± </w:t>
            </w:r>
            <w:r w:rsidRPr="00FE6FAC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76</w:t>
            </w:r>
          </w:p>
          <w:p w14:paraId="54D3BE55" w14:textId="77777777" w:rsidR="00FE26B8" w:rsidRPr="00FE6FAC" w:rsidRDefault="00FE6FAC">
            <w:pPr>
              <w:spacing w:line="276" w:lineRule="auto"/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  <w:lang w:val="en-US"/>
              </w:rPr>
            </w:pPr>
            <w:r w:rsidRPr="00FE6FAC"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  <w:lang w:val="en-US"/>
              </w:rPr>
              <w:t xml:space="preserve">HDL-C </w:t>
            </w:r>
            <w:r w:rsidRPr="00FE6FAC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55 </w:t>
            </w:r>
            <w:r w:rsidRPr="00FE6FAC"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  <w:highlight w:val="white"/>
                <w:lang w:val="en-US"/>
              </w:rPr>
              <w:t xml:space="preserve">± </w:t>
            </w:r>
            <w:r w:rsidRPr="00FE6FAC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7</w:t>
            </w:r>
          </w:p>
          <w:p w14:paraId="5A39B3B8" w14:textId="77777777" w:rsidR="00FE26B8" w:rsidRDefault="00FE6FAC">
            <w:pPr>
              <w:spacing w:line="276" w:lineRule="auto"/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</w:rPr>
              <w:t xml:space="preserve">TG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122 </w:t>
            </w:r>
            <w:r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  <w:highlight w:val="white"/>
              </w:rPr>
              <w:t xml:space="preserve">±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30</w:t>
            </w:r>
          </w:p>
          <w:p w14:paraId="72B088CF" w14:textId="77777777" w:rsidR="00FE26B8" w:rsidRDefault="00FE26B8">
            <w:pPr>
              <w:spacing w:line="276" w:lineRule="auto"/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  <w:highlight w:val="white"/>
              </w:rPr>
            </w:pPr>
          </w:p>
        </w:tc>
        <w:tc>
          <w:tcPr>
            <w:tcW w:w="1440" w:type="dxa"/>
          </w:tcPr>
          <w:p w14:paraId="797D6DC6" w14:textId="77777777" w:rsidR="00FE26B8" w:rsidRPr="00FE6FAC" w:rsidRDefault="00FE6FAC">
            <w:pPr>
              <w:spacing w:line="276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FE6FAC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TC 232 </w:t>
            </w:r>
            <w:r w:rsidRPr="00FE6FAC"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  <w:highlight w:val="white"/>
                <w:lang w:val="en-US"/>
              </w:rPr>
              <w:t xml:space="preserve">± </w:t>
            </w:r>
            <w:r w:rsidRPr="00FE6FAC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85</w:t>
            </w:r>
          </w:p>
          <w:p w14:paraId="5BE93971" w14:textId="77777777" w:rsidR="00FE26B8" w:rsidRPr="00FE6FAC" w:rsidRDefault="00FE6FAC">
            <w:pPr>
              <w:spacing w:line="276" w:lineRule="auto"/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  <w:lang w:val="en-US"/>
              </w:rPr>
            </w:pPr>
            <w:r w:rsidRPr="00FE6FAC"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  <w:lang w:val="en-US"/>
              </w:rPr>
              <w:t xml:space="preserve">LDL-C 153 </w:t>
            </w:r>
            <w:r w:rsidRPr="00FE6FAC"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  <w:highlight w:val="white"/>
                <w:lang w:val="en-US"/>
              </w:rPr>
              <w:t xml:space="preserve">± </w:t>
            </w:r>
            <w:r w:rsidRPr="00FE6FAC"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  <w:lang w:val="en-US"/>
              </w:rPr>
              <w:t>76</w:t>
            </w:r>
          </w:p>
          <w:p w14:paraId="1D4D8F47" w14:textId="77777777" w:rsidR="00FE26B8" w:rsidRPr="00FE6FAC" w:rsidRDefault="00FE6FAC">
            <w:pPr>
              <w:spacing w:line="276" w:lineRule="auto"/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  <w:lang w:val="en-US"/>
              </w:rPr>
            </w:pPr>
            <w:r w:rsidRPr="00FE6FAC"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  <w:lang w:val="en-US"/>
              </w:rPr>
              <w:t xml:space="preserve">HDL-C </w:t>
            </w:r>
            <w:r w:rsidRPr="00FE6FAC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50 </w:t>
            </w:r>
            <w:r w:rsidRPr="00FE6FAC"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  <w:highlight w:val="white"/>
                <w:lang w:val="en-US"/>
              </w:rPr>
              <w:t xml:space="preserve">± </w:t>
            </w:r>
            <w:r w:rsidRPr="00FE6FAC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4</w:t>
            </w:r>
          </w:p>
          <w:p w14:paraId="437E477F" w14:textId="77777777" w:rsidR="00FE26B8" w:rsidRDefault="00FE6FAC">
            <w:pPr>
              <w:spacing w:line="276" w:lineRule="auto"/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</w:rPr>
              <w:t xml:space="preserve">TG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140 </w:t>
            </w:r>
            <w:r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  <w:highlight w:val="white"/>
              </w:rPr>
              <w:t xml:space="preserve">±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91</w:t>
            </w:r>
          </w:p>
          <w:p w14:paraId="5E89AF86" w14:textId="77777777" w:rsidR="00FE26B8" w:rsidRDefault="00FE26B8">
            <w:pPr>
              <w:spacing w:line="276" w:lineRule="auto"/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  <w:highlight w:val="white"/>
              </w:rPr>
            </w:pPr>
          </w:p>
        </w:tc>
        <w:tc>
          <w:tcPr>
            <w:tcW w:w="1440" w:type="dxa"/>
          </w:tcPr>
          <w:p w14:paraId="631F8018" w14:textId="77777777" w:rsidR="00FE26B8" w:rsidRDefault="00FE26B8">
            <w:pPr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  <w:highlight w:val="white"/>
              </w:rPr>
            </w:pPr>
          </w:p>
        </w:tc>
        <w:tc>
          <w:tcPr>
            <w:tcW w:w="1425" w:type="dxa"/>
          </w:tcPr>
          <w:p w14:paraId="4A81FF72" w14:textId="77777777" w:rsidR="00FE26B8" w:rsidRDefault="00FE26B8">
            <w:pPr>
              <w:spacing w:line="276" w:lineRule="auto"/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</w:rPr>
            </w:pPr>
          </w:p>
        </w:tc>
        <w:tc>
          <w:tcPr>
            <w:tcW w:w="1620" w:type="dxa"/>
          </w:tcPr>
          <w:p w14:paraId="78319360" w14:textId="77777777" w:rsidR="00FE26B8" w:rsidRDefault="00FE6FAC">
            <w:pPr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  <w:highlight w:val="whit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  <w:highlight w:val="white"/>
              </w:rPr>
              <w:t>Overall</w:t>
            </w:r>
            <w:proofErr w:type="spellEnd"/>
            <w:r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  <w:highlight w:val="white"/>
              </w:rPr>
              <w:t xml:space="preserve"> 717 (22.4)</w:t>
            </w:r>
          </w:p>
          <w:p w14:paraId="20EFB759" w14:textId="77777777" w:rsidR="00FE26B8" w:rsidRDefault="00FE26B8">
            <w:pPr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  <w:highlight w:val="white"/>
              </w:rPr>
            </w:pPr>
          </w:p>
          <w:p w14:paraId="27599358" w14:textId="77777777" w:rsidR="00FE26B8" w:rsidRDefault="00FE6FAC">
            <w:pPr>
              <w:rPr>
                <w:rFonts w:ascii="Times New Roman" w:eastAsia="Times New Roman" w:hAnsi="Times New Roman" w:cs="Times New Roman"/>
                <w:sz w:val="10"/>
                <w:szCs w:val="1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  <w:highlight w:val="white"/>
              </w:rPr>
              <w:t xml:space="preserve">[Premature </w:t>
            </w:r>
            <w:proofErr w:type="spellStart"/>
            <w:r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  <w:highlight w:val="white"/>
              </w:rPr>
              <w:t>cardiovascular</w:t>
            </w:r>
            <w:proofErr w:type="spellEnd"/>
            <w:r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  <w:highlight w:val="whit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  <w:highlight w:val="white"/>
              </w:rPr>
              <w:t>event</w:t>
            </w:r>
            <w:proofErr w:type="spellEnd"/>
            <w:r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  <w:highlight w:val="whit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70 (79)]</w:t>
            </w:r>
          </w:p>
        </w:tc>
        <w:tc>
          <w:tcPr>
            <w:tcW w:w="1620" w:type="dxa"/>
          </w:tcPr>
          <w:p w14:paraId="327671C8" w14:textId="77777777" w:rsidR="00FE26B8" w:rsidRPr="00FE6FAC" w:rsidRDefault="00FE6FA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FE6FAC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CVD events 387 (9)</w:t>
            </w:r>
          </w:p>
          <w:p w14:paraId="04F7E532" w14:textId="77777777" w:rsidR="00FE26B8" w:rsidRPr="00FE6FAC" w:rsidRDefault="00FE6FA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FE6FAC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AMI 155 (40),</w:t>
            </w:r>
          </w:p>
          <w:p w14:paraId="352052FB" w14:textId="77777777" w:rsidR="00FE26B8" w:rsidRPr="00FE6FAC" w:rsidRDefault="00FE6FA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FE6FAC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Aortic valve replacement 28 (7)</w:t>
            </w:r>
          </w:p>
          <w:p w14:paraId="341C3A48" w14:textId="77777777" w:rsidR="00FE26B8" w:rsidRPr="00FE6FAC" w:rsidRDefault="00FE6FA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FE6FAC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Unstable angina 102 (26), other acute heart disease 11 (3), stroke 24 (6), TIA 20 (5)</w:t>
            </w:r>
          </w:p>
          <w:p w14:paraId="39F4A07E" w14:textId="77777777" w:rsidR="00FE26B8" w:rsidRPr="00FE6FAC" w:rsidRDefault="00FE26B8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FE26B8" w:rsidRPr="00FE6FAC" w14:paraId="7F55B286" w14:textId="77777777">
        <w:trPr>
          <w:trHeight w:val="1511"/>
        </w:trPr>
        <w:tc>
          <w:tcPr>
            <w:tcW w:w="1275" w:type="dxa"/>
          </w:tcPr>
          <w:p w14:paraId="24A4FE78" w14:textId="77777777" w:rsidR="00FE26B8" w:rsidRDefault="00FE6FA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2019,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therosclerosis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, </w:t>
            </w:r>
          </w:p>
          <w:p w14:paraId="68C31789" w14:textId="77777777" w:rsidR="00FE26B8" w:rsidRDefault="00FE6FA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B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Iyen</w:t>
            </w:r>
            <w:proofErr w:type="spellEnd"/>
          </w:p>
          <w:p w14:paraId="1F6AC9B9" w14:textId="77777777" w:rsidR="00FE26B8" w:rsidRDefault="00FE6FA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UK [33]</w:t>
            </w:r>
          </w:p>
          <w:p w14:paraId="5EC987B6" w14:textId="77777777" w:rsidR="00FE26B8" w:rsidRDefault="00FE26B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74683239" w14:textId="77777777" w:rsidR="00FE26B8" w:rsidRDefault="00FE26B8">
            <w:pPr>
              <w:rPr>
                <w:rFonts w:ascii="Times New Roman" w:eastAsia="Times New Roman" w:hAnsi="Times New Roman" w:cs="Times New Roman"/>
                <w:sz w:val="16"/>
                <w:szCs w:val="16"/>
                <w:highlight w:val="yellow"/>
              </w:rPr>
            </w:pPr>
          </w:p>
        </w:tc>
        <w:tc>
          <w:tcPr>
            <w:tcW w:w="975" w:type="dxa"/>
          </w:tcPr>
          <w:p w14:paraId="5C5B9E21" w14:textId="77777777" w:rsidR="00FE26B8" w:rsidRDefault="00FE6FA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4 097</w:t>
            </w:r>
          </w:p>
        </w:tc>
        <w:tc>
          <w:tcPr>
            <w:tcW w:w="1260" w:type="dxa"/>
          </w:tcPr>
          <w:p w14:paraId="41CE47B5" w14:textId="77777777" w:rsidR="00FE26B8" w:rsidRDefault="00FE6FA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440" w:type="dxa"/>
          </w:tcPr>
          <w:p w14:paraId="21A1BDED" w14:textId="77777777" w:rsidR="00FE26B8" w:rsidRDefault="00FE6FAC">
            <w:pPr>
              <w:spacing w:line="276" w:lineRule="auto"/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  <w:highlight w:val="white"/>
              </w:rPr>
              <w:t>TC 359.6 ± 100.5 LDL-C 221.2 ± 81.2</w:t>
            </w:r>
          </w:p>
          <w:p w14:paraId="54FFF866" w14:textId="77777777" w:rsidR="00FE26B8" w:rsidRDefault="00FE6FAC">
            <w:pPr>
              <w:spacing w:line="276" w:lineRule="auto"/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  <w:highlight w:val="white"/>
              </w:rPr>
              <w:t xml:space="preserve">TG 186 (115.1 - 310) </w:t>
            </w:r>
          </w:p>
          <w:p w14:paraId="7AE94FF2" w14:textId="77777777" w:rsidR="00FE26B8" w:rsidRDefault="00FE26B8">
            <w:pPr>
              <w:spacing w:line="276" w:lineRule="auto"/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  <w:highlight w:val="yellow"/>
              </w:rPr>
            </w:pPr>
          </w:p>
          <w:p w14:paraId="63ACF085" w14:textId="77777777" w:rsidR="00FE26B8" w:rsidRDefault="00FE26B8">
            <w:pPr>
              <w:spacing w:line="276" w:lineRule="auto"/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</w:rPr>
            </w:pPr>
          </w:p>
        </w:tc>
        <w:tc>
          <w:tcPr>
            <w:tcW w:w="1440" w:type="dxa"/>
          </w:tcPr>
          <w:p w14:paraId="7C941706" w14:textId="77777777" w:rsidR="00FE26B8" w:rsidRDefault="00FE26B8">
            <w:pPr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  <w:highlight w:val="white"/>
              </w:rPr>
            </w:pPr>
          </w:p>
        </w:tc>
        <w:tc>
          <w:tcPr>
            <w:tcW w:w="1440" w:type="dxa"/>
          </w:tcPr>
          <w:p w14:paraId="584432EB" w14:textId="77777777" w:rsidR="00FE26B8" w:rsidRDefault="00FE26B8">
            <w:pPr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  <w:highlight w:val="white"/>
              </w:rPr>
            </w:pPr>
          </w:p>
        </w:tc>
        <w:tc>
          <w:tcPr>
            <w:tcW w:w="1440" w:type="dxa"/>
          </w:tcPr>
          <w:p w14:paraId="4B625762" w14:textId="77777777" w:rsidR="00FE26B8" w:rsidRDefault="00FE26B8">
            <w:pPr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  <w:highlight w:val="white"/>
              </w:rPr>
            </w:pPr>
          </w:p>
        </w:tc>
        <w:tc>
          <w:tcPr>
            <w:tcW w:w="1425" w:type="dxa"/>
          </w:tcPr>
          <w:p w14:paraId="16BF27AA" w14:textId="77777777" w:rsidR="00FE26B8" w:rsidRDefault="00FE26B8">
            <w:pPr>
              <w:spacing w:line="276" w:lineRule="auto"/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</w:rPr>
            </w:pPr>
          </w:p>
        </w:tc>
        <w:tc>
          <w:tcPr>
            <w:tcW w:w="1620" w:type="dxa"/>
          </w:tcPr>
          <w:p w14:paraId="3E616F29" w14:textId="77777777" w:rsidR="00FE26B8" w:rsidRDefault="00FE6FA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620" w:type="dxa"/>
          </w:tcPr>
          <w:p w14:paraId="3AF25FE5" w14:textId="77777777" w:rsidR="00FE26B8" w:rsidRPr="00FE6FAC" w:rsidRDefault="00FE6FA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FE6FAC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Coronary heart disease 3 545, Stroke/TIA 764</w:t>
            </w:r>
          </w:p>
        </w:tc>
      </w:tr>
      <w:tr w:rsidR="00FE26B8" w14:paraId="00BA8000" w14:textId="77777777">
        <w:trPr>
          <w:trHeight w:val="858"/>
        </w:trPr>
        <w:tc>
          <w:tcPr>
            <w:tcW w:w="1275" w:type="dxa"/>
          </w:tcPr>
          <w:p w14:paraId="15AEB2D2" w14:textId="77777777" w:rsidR="00FE26B8" w:rsidRPr="00FE6FAC" w:rsidRDefault="00FE6FA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FE6FAC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018, AM Galema-Boers, J Clin Lipidol</w:t>
            </w:r>
          </w:p>
          <w:p w14:paraId="6A0EEABE" w14:textId="77777777" w:rsidR="00FE26B8" w:rsidRDefault="00FE6FA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etherlands</w:t>
            </w:r>
          </w:p>
          <w:p w14:paraId="59506DAA" w14:textId="77777777" w:rsidR="00FE26B8" w:rsidRDefault="00FE6FA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[34]</w:t>
            </w:r>
          </w:p>
          <w:p w14:paraId="7D8BE926" w14:textId="77777777" w:rsidR="00FE26B8" w:rsidRDefault="00FE26B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7B7C4133" w14:textId="77777777" w:rsidR="00FE26B8" w:rsidRDefault="00FE26B8">
            <w:pPr>
              <w:rPr>
                <w:rFonts w:ascii="Times New Roman" w:eastAsia="Times New Roman" w:hAnsi="Times New Roman" w:cs="Times New Roman"/>
                <w:sz w:val="16"/>
                <w:szCs w:val="16"/>
                <w:highlight w:val="yellow"/>
              </w:rPr>
            </w:pPr>
          </w:p>
        </w:tc>
        <w:tc>
          <w:tcPr>
            <w:tcW w:w="975" w:type="dxa"/>
          </w:tcPr>
          <w:p w14:paraId="68DE3F08" w14:textId="77777777" w:rsidR="00FE26B8" w:rsidRDefault="00FE6FA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821</w:t>
            </w:r>
          </w:p>
        </w:tc>
        <w:tc>
          <w:tcPr>
            <w:tcW w:w="1260" w:type="dxa"/>
          </w:tcPr>
          <w:p w14:paraId="3124F956" w14:textId="77777777" w:rsidR="00FE26B8" w:rsidRPr="00FE6FAC" w:rsidRDefault="00FE6FA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FE6FAC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LDL-C receptor mutations 552 patients (67%)</w:t>
            </w:r>
          </w:p>
          <w:p w14:paraId="727E3381" w14:textId="77777777" w:rsidR="00FE26B8" w:rsidRDefault="00FE6FA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poB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utation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65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atients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8%)</w:t>
            </w:r>
          </w:p>
          <w:p w14:paraId="6E8ABED7" w14:textId="77777777" w:rsidR="00FE26B8" w:rsidRDefault="00FE26B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5BC83C5C" w14:textId="77777777" w:rsidR="00FE26B8" w:rsidRDefault="00FE26B8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</w:tcPr>
          <w:p w14:paraId="2BC071CF" w14:textId="77777777" w:rsidR="00FE26B8" w:rsidRPr="00FE6FAC" w:rsidRDefault="00FE6FAC">
            <w:pPr>
              <w:spacing w:line="276" w:lineRule="auto"/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  <w:highlight w:val="white"/>
                <w:lang w:val="en-US"/>
              </w:rPr>
            </w:pPr>
            <w:r w:rsidRPr="00FE6FAC"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  <w:highlight w:val="white"/>
                <w:lang w:val="en-US"/>
              </w:rPr>
              <w:t>TC 209 ± 62</w:t>
            </w:r>
          </w:p>
          <w:p w14:paraId="10DAEA9E" w14:textId="77777777" w:rsidR="00FE26B8" w:rsidRPr="00FE6FAC" w:rsidRDefault="00FE6FAC">
            <w:pPr>
              <w:spacing w:line="276" w:lineRule="auto"/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  <w:highlight w:val="white"/>
                <w:lang w:val="en-US"/>
              </w:rPr>
            </w:pPr>
            <w:r w:rsidRPr="00FE6FAC"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  <w:highlight w:val="white"/>
                <w:lang w:val="en-US"/>
              </w:rPr>
              <w:t>LDL-C 139 ± 58</w:t>
            </w:r>
          </w:p>
          <w:p w14:paraId="39676FC3" w14:textId="77777777" w:rsidR="00FE26B8" w:rsidRPr="00FE6FAC" w:rsidRDefault="00FE6FAC">
            <w:pPr>
              <w:spacing w:line="276" w:lineRule="auto"/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  <w:highlight w:val="white"/>
                <w:lang w:val="en-US"/>
              </w:rPr>
            </w:pPr>
            <w:r w:rsidRPr="00FE6FAC"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  <w:highlight w:val="white"/>
                <w:lang w:val="en-US"/>
              </w:rPr>
              <w:t>HDL-C 54 ± 15</w:t>
            </w:r>
          </w:p>
          <w:p w14:paraId="503766CD" w14:textId="77777777" w:rsidR="00FE26B8" w:rsidRDefault="00FE6FAC">
            <w:pPr>
              <w:spacing w:line="276" w:lineRule="auto"/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  <w:highlight w:val="white"/>
              </w:rPr>
              <w:t>TG 115 ± 62</w:t>
            </w:r>
          </w:p>
          <w:p w14:paraId="786FB3F1" w14:textId="77777777" w:rsidR="00FE26B8" w:rsidRDefault="00FE26B8">
            <w:pPr>
              <w:spacing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</w:tcPr>
          <w:p w14:paraId="70570CD9" w14:textId="77777777" w:rsidR="00FE26B8" w:rsidRDefault="00FE26B8">
            <w:pPr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  <w:highlight w:val="white"/>
              </w:rPr>
            </w:pPr>
          </w:p>
        </w:tc>
        <w:tc>
          <w:tcPr>
            <w:tcW w:w="1440" w:type="dxa"/>
          </w:tcPr>
          <w:p w14:paraId="5694DB0A" w14:textId="77777777" w:rsidR="00FE26B8" w:rsidRDefault="00FE26B8">
            <w:pPr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  <w:highlight w:val="white"/>
              </w:rPr>
            </w:pPr>
          </w:p>
        </w:tc>
        <w:tc>
          <w:tcPr>
            <w:tcW w:w="1440" w:type="dxa"/>
          </w:tcPr>
          <w:p w14:paraId="27A3F25D" w14:textId="77777777" w:rsidR="00FE26B8" w:rsidRDefault="00FE26B8">
            <w:pPr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  <w:highlight w:val="white"/>
              </w:rPr>
            </w:pPr>
          </w:p>
        </w:tc>
        <w:tc>
          <w:tcPr>
            <w:tcW w:w="1425" w:type="dxa"/>
          </w:tcPr>
          <w:p w14:paraId="5795AA8F" w14:textId="77777777" w:rsidR="00FE26B8" w:rsidRDefault="00FE26B8">
            <w:pPr>
              <w:spacing w:line="276" w:lineRule="auto"/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</w:rPr>
            </w:pPr>
          </w:p>
        </w:tc>
        <w:tc>
          <w:tcPr>
            <w:tcW w:w="1620" w:type="dxa"/>
          </w:tcPr>
          <w:p w14:paraId="23BD0273" w14:textId="77777777" w:rsidR="00FE26B8" w:rsidRDefault="00FE6FA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Overal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: 95 (12)</w:t>
            </w:r>
          </w:p>
        </w:tc>
        <w:tc>
          <w:tcPr>
            <w:tcW w:w="1620" w:type="dxa"/>
          </w:tcPr>
          <w:p w14:paraId="2513A8BB" w14:textId="77777777" w:rsidR="00FE26B8" w:rsidRPr="00FE6FAC" w:rsidRDefault="00FE6FA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FE6FAC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CVD events 102 (12)</w:t>
            </w:r>
          </w:p>
          <w:p w14:paraId="7E3CD530" w14:textId="77777777" w:rsidR="00FE26B8" w:rsidRPr="00FE6FAC" w:rsidRDefault="00FE6FA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FE6FAC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Myocardial infarction 36 (35), angina pectoris 12 (12),</w:t>
            </w:r>
          </w:p>
          <w:p w14:paraId="7ECB88AC" w14:textId="77777777" w:rsidR="00FE26B8" w:rsidRDefault="00FE6FA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CI/CABG 27 (27)</w:t>
            </w:r>
          </w:p>
          <w:p w14:paraId="61472099" w14:textId="77777777" w:rsidR="00FE26B8" w:rsidRDefault="00FE6FA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TIA 13 (13),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troke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10 (10)</w:t>
            </w:r>
          </w:p>
        </w:tc>
      </w:tr>
    </w:tbl>
    <w:p w14:paraId="0DCD417E" w14:textId="77777777" w:rsidR="00FE26B8" w:rsidRPr="00FE6FAC" w:rsidRDefault="00FE6FAC">
      <w:pPr>
        <w:spacing w:after="160" w:line="259" w:lineRule="auto"/>
        <w:rPr>
          <w:rFonts w:ascii="Times New Roman" w:eastAsia="Times New Roman" w:hAnsi="Times New Roman" w:cs="Times New Roman"/>
          <w:b/>
          <w:sz w:val="16"/>
          <w:szCs w:val="16"/>
          <w:lang w:val="en-US"/>
        </w:rPr>
      </w:pPr>
      <w:r w:rsidRPr="00FE6FAC">
        <w:rPr>
          <w:rFonts w:ascii="Times New Roman" w:eastAsia="Times New Roman" w:hAnsi="Times New Roman" w:cs="Times New Roman"/>
          <w:color w:val="1F1F1F"/>
          <w:sz w:val="16"/>
          <w:szCs w:val="16"/>
          <w:highlight w:val="white"/>
          <w:lang w:val="en-US"/>
        </w:rPr>
        <w:lastRenderedPageBreak/>
        <w:t>L</w:t>
      </w:r>
      <w:r w:rsidRPr="00FE6FAC">
        <w:rPr>
          <w:rFonts w:ascii="Times New Roman" w:eastAsia="Times New Roman" w:hAnsi="Times New Roman" w:cs="Times New Roman"/>
          <w:sz w:val="16"/>
          <w:szCs w:val="16"/>
          <w:lang w:val="en-US"/>
        </w:rPr>
        <w:t xml:space="preserve">DL-C: low-density lipoprotein cholesterol;  TC: total cholesterol;  HDL-C:  high-density lipoprotein cholesterol; TG: triglycerides; Lp(a): lipoprotein(a); ApoB: </w:t>
      </w:r>
      <w:r w:rsidRPr="00FE6FAC">
        <w:rPr>
          <w:rFonts w:ascii="Times New Roman" w:eastAsia="Times New Roman" w:hAnsi="Times New Roman" w:cs="Times New Roman"/>
          <w:color w:val="040C28"/>
          <w:sz w:val="16"/>
          <w:szCs w:val="16"/>
          <w:lang w:val="en-US"/>
        </w:rPr>
        <w:t xml:space="preserve">Apolipoprotein B; </w:t>
      </w:r>
      <w:r w:rsidRPr="00FE6FAC">
        <w:rPr>
          <w:rFonts w:ascii="Times New Roman" w:eastAsia="Times New Roman" w:hAnsi="Times New Roman" w:cs="Times New Roman"/>
          <w:sz w:val="16"/>
          <w:szCs w:val="16"/>
          <w:lang w:val="en-US"/>
        </w:rPr>
        <w:t xml:space="preserve"> ASCVD: atherosclerotic cardiovascular disease; AMI: acute myocardial infarc</w:t>
      </w:r>
      <w:r w:rsidRPr="00FE6FAC">
        <w:rPr>
          <w:rFonts w:ascii="Times New Roman" w:eastAsia="Times New Roman" w:hAnsi="Times New Roman" w:cs="Times New Roman"/>
          <w:sz w:val="16"/>
          <w:szCs w:val="16"/>
          <w:lang w:val="en-US"/>
        </w:rPr>
        <w:t xml:space="preserve">tion; CABG: coronary artery bypass graft; PCI: percutaneous coronary intervention; TIA, transient ischemic accident; </w:t>
      </w:r>
      <w:r w:rsidRPr="00FE6FAC">
        <w:rPr>
          <w:rFonts w:ascii="Times New Roman" w:eastAsia="Times New Roman" w:hAnsi="Times New Roman" w:cs="Times New Roman"/>
          <w:color w:val="1F1F1F"/>
          <w:sz w:val="16"/>
          <w:szCs w:val="16"/>
          <w:highlight w:val="white"/>
          <w:lang w:val="en-US"/>
        </w:rPr>
        <w:t>NA: not available;  PCSK9:</w:t>
      </w:r>
      <w:r w:rsidRPr="00FE6FAC">
        <w:rPr>
          <w:rFonts w:ascii="Times New Roman" w:eastAsia="Times New Roman" w:hAnsi="Times New Roman" w:cs="Times New Roman"/>
          <w:color w:val="040C28"/>
          <w:sz w:val="16"/>
          <w:szCs w:val="16"/>
          <w:highlight w:val="white"/>
          <w:lang w:val="en-US"/>
        </w:rPr>
        <w:t xml:space="preserve">proprotein convertase subtilisin/kexin type 9; </w:t>
      </w:r>
      <w:r w:rsidRPr="00FE6FAC">
        <w:rPr>
          <w:rFonts w:ascii="Times New Roman" w:eastAsia="Times New Roman" w:hAnsi="Times New Roman" w:cs="Times New Roman"/>
          <w:sz w:val="16"/>
          <w:szCs w:val="16"/>
          <w:lang w:val="en-US"/>
        </w:rPr>
        <w:t>PTCA:percutaneous transluminal coronary angioplasty; CAD: Coronary</w:t>
      </w:r>
      <w:r w:rsidRPr="00FE6FAC">
        <w:rPr>
          <w:rFonts w:ascii="Times New Roman" w:eastAsia="Times New Roman" w:hAnsi="Times New Roman" w:cs="Times New Roman"/>
          <w:sz w:val="16"/>
          <w:szCs w:val="16"/>
          <w:lang w:val="en-US"/>
        </w:rPr>
        <w:t xml:space="preserve"> Artery Disease; CVD: cardiovascular disease</w:t>
      </w:r>
    </w:p>
    <w:p w14:paraId="165628D0" w14:textId="77777777" w:rsidR="00FE26B8" w:rsidRPr="00FE6FAC" w:rsidRDefault="00FE6FAC">
      <w:pPr>
        <w:spacing w:after="160" w:line="259" w:lineRule="auto"/>
        <w:rPr>
          <w:rFonts w:ascii="Times New Roman" w:eastAsia="Times New Roman" w:hAnsi="Times New Roman" w:cs="Times New Roman"/>
          <w:sz w:val="16"/>
          <w:szCs w:val="16"/>
          <w:lang w:val="en-US"/>
        </w:rPr>
      </w:pPr>
      <w:r w:rsidRPr="00FE6FAC">
        <w:rPr>
          <w:rFonts w:ascii="Times New Roman" w:eastAsia="Times New Roman" w:hAnsi="Times New Roman" w:cs="Times New Roman"/>
          <w:sz w:val="16"/>
          <w:szCs w:val="16"/>
          <w:lang w:val="en-US"/>
        </w:rPr>
        <w:t>Distribution of ASCVD based on type of disease and vascular district involved are reported between square brackets.</w:t>
      </w:r>
    </w:p>
    <w:p w14:paraId="02686EB9" w14:textId="77777777" w:rsidR="00FE26B8" w:rsidRPr="00FE6FAC" w:rsidRDefault="00FE6FAC">
      <w:pPr>
        <w:spacing w:after="160" w:line="259" w:lineRule="auto"/>
        <w:rPr>
          <w:rFonts w:ascii="Times New Roman" w:eastAsia="Times New Roman" w:hAnsi="Times New Roman" w:cs="Times New Roman"/>
          <w:color w:val="1F1F1F"/>
          <w:sz w:val="16"/>
          <w:szCs w:val="16"/>
          <w:lang w:val="en-US"/>
        </w:rPr>
      </w:pPr>
      <w:r w:rsidRPr="00FE6FAC">
        <w:rPr>
          <w:rFonts w:ascii="Times New Roman" w:eastAsia="Times New Roman" w:hAnsi="Times New Roman" w:cs="Times New Roman"/>
          <w:color w:val="1F1F1F"/>
          <w:sz w:val="16"/>
          <w:szCs w:val="16"/>
          <w:lang w:val="en-US"/>
        </w:rPr>
        <w:t xml:space="preserve">Some data were </w:t>
      </w:r>
      <w:proofErr w:type="gramStart"/>
      <w:r w:rsidRPr="00FE6FAC">
        <w:rPr>
          <w:rFonts w:ascii="Times New Roman" w:eastAsia="Times New Roman" w:hAnsi="Times New Roman" w:cs="Times New Roman"/>
          <w:color w:val="1F1F1F"/>
          <w:sz w:val="16"/>
          <w:szCs w:val="16"/>
          <w:lang w:val="en-US"/>
        </w:rPr>
        <w:t>extracted  from</w:t>
      </w:r>
      <w:proofErr w:type="gramEnd"/>
      <w:r w:rsidRPr="00FE6FAC">
        <w:rPr>
          <w:rFonts w:ascii="Times New Roman" w:eastAsia="Times New Roman" w:hAnsi="Times New Roman" w:cs="Times New Roman"/>
          <w:color w:val="1F1F1F"/>
          <w:sz w:val="16"/>
          <w:szCs w:val="16"/>
          <w:lang w:val="en-US"/>
        </w:rPr>
        <w:t xml:space="preserve"> those reported in the original articles.</w:t>
      </w:r>
    </w:p>
    <w:p w14:paraId="7B6C5F0C" w14:textId="77777777" w:rsidR="00FE26B8" w:rsidRPr="00FE6FAC" w:rsidRDefault="00FE6FAC">
      <w:pPr>
        <w:spacing w:after="160" w:line="259" w:lineRule="auto"/>
        <w:rPr>
          <w:rFonts w:ascii="Times New Roman" w:eastAsia="Times New Roman" w:hAnsi="Times New Roman" w:cs="Times New Roman"/>
          <w:color w:val="1F1F1F"/>
          <w:sz w:val="16"/>
          <w:szCs w:val="16"/>
          <w:lang w:val="en-US"/>
        </w:rPr>
      </w:pPr>
      <w:sdt>
        <w:sdtPr>
          <w:tag w:val="goog_rdk_0"/>
          <w:id w:val="355472666"/>
        </w:sdtPr>
        <w:sdtEndPr/>
        <w:sdtContent>
          <w:r>
            <w:rPr>
              <w:rFonts w:ascii="Gungsuh" w:eastAsia="Gungsuh" w:hAnsi="Gungsuh" w:cs="Gungsuh"/>
              <w:b/>
              <w:sz w:val="16"/>
              <w:szCs w:val="16"/>
            </w:rPr>
            <w:t>￪</w:t>
          </w:r>
        </w:sdtContent>
      </w:sdt>
      <w:r w:rsidRPr="00FE6FAC">
        <w:rPr>
          <w:rFonts w:ascii="Times New Roman" w:eastAsia="Times New Roman" w:hAnsi="Times New Roman" w:cs="Times New Roman"/>
          <w:color w:val="1F1F1F"/>
          <w:sz w:val="16"/>
          <w:szCs w:val="16"/>
          <w:lang w:val="en-US"/>
        </w:rPr>
        <w:t xml:space="preserve">Data </w:t>
      </w:r>
      <w:r w:rsidRPr="00FE6FAC">
        <w:rPr>
          <w:rFonts w:ascii="Times New Roman" w:eastAsia="Times New Roman" w:hAnsi="Times New Roman" w:cs="Times New Roman"/>
          <w:color w:val="1F1F1F"/>
          <w:sz w:val="16"/>
          <w:szCs w:val="16"/>
          <w:highlight w:val="white"/>
          <w:lang w:val="en-US"/>
        </w:rPr>
        <w:t>are presented as mean ± standard deviatio</w:t>
      </w:r>
      <w:r w:rsidRPr="00FE6FAC">
        <w:rPr>
          <w:rFonts w:ascii="Times New Roman" w:eastAsia="Times New Roman" w:hAnsi="Times New Roman" w:cs="Times New Roman"/>
          <w:color w:val="1F1F1F"/>
          <w:sz w:val="16"/>
          <w:szCs w:val="16"/>
          <w:lang w:val="en-US"/>
        </w:rPr>
        <w:t>n or median (IQR)</w:t>
      </w:r>
    </w:p>
    <w:p w14:paraId="07873B86" w14:textId="77777777" w:rsidR="00FE26B8" w:rsidRPr="00FE6FAC" w:rsidRDefault="00FE6FAC">
      <w:pPr>
        <w:spacing w:after="160" w:line="259" w:lineRule="auto"/>
        <w:rPr>
          <w:rFonts w:ascii="Times New Roman" w:eastAsia="Times New Roman" w:hAnsi="Times New Roman" w:cs="Times New Roman"/>
          <w:color w:val="1F1F1F"/>
          <w:sz w:val="16"/>
          <w:szCs w:val="16"/>
          <w:highlight w:val="yellow"/>
          <w:lang w:val="en-US"/>
        </w:rPr>
      </w:pPr>
      <w:r w:rsidRPr="00FE6FAC">
        <w:rPr>
          <w:rFonts w:ascii="Times New Roman" w:eastAsia="Times New Roman" w:hAnsi="Times New Roman" w:cs="Times New Roman"/>
          <w:color w:val="1F1F1F"/>
          <w:sz w:val="16"/>
          <w:szCs w:val="16"/>
          <w:lang w:val="en-US"/>
        </w:rPr>
        <w:t>*L</w:t>
      </w:r>
      <w:r w:rsidRPr="00FE6FAC">
        <w:rPr>
          <w:rFonts w:ascii="Times New Roman" w:eastAsia="Times New Roman" w:hAnsi="Times New Roman" w:cs="Times New Roman"/>
          <w:color w:val="1F1F1F"/>
          <w:sz w:val="16"/>
          <w:szCs w:val="16"/>
          <w:highlight w:val="white"/>
          <w:lang w:val="en-US"/>
        </w:rPr>
        <w:t>ipid profile is reported as stratified by subgroups if data about the overall population was not available.</w:t>
      </w:r>
    </w:p>
    <w:p w14:paraId="6A0342B1" w14:textId="77777777" w:rsidR="00FE26B8" w:rsidRPr="00FE6FAC" w:rsidRDefault="00FE26B8">
      <w:pPr>
        <w:spacing w:after="160" w:line="259" w:lineRule="auto"/>
        <w:rPr>
          <w:rFonts w:ascii="Times New Roman" w:eastAsia="Times New Roman" w:hAnsi="Times New Roman" w:cs="Times New Roman"/>
          <w:sz w:val="16"/>
          <w:szCs w:val="16"/>
          <w:lang w:val="en-US"/>
        </w:rPr>
      </w:pPr>
    </w:p>
    <w:p w14:paraId="1A22774A" w14:textId="77777777" w:rsidR="00FE26B8" w:rsidRPr="00FE6FAC" w:rsidRDefault="00FE26B8">
      <w:pPr>
        <w:spacing w:after="160" w:line="259" w:lineRule="auto"/>
        <w:rPr>
          <w:rFonts w:ascii="Times New Roman" w:eastAsia="Times New Roman" w:hAnsi="Times New Roman" w:cs="Times New Roman"/>
          <w:color w:val="1F1F1F"/>
          <w:sz w:val="16"/>
          <w:szCs w:val="16"/>
          <w:highlight w:val="yellow"/>
          <w:lang w:val="en-US"/>
        </w:rPr>
      </w:pPr>
    </w:p>
    <w:p w14:paraId="37471671" w14:textId="77777777" w:rsidR="00FE26B8" w:rsidRPr="00FE6FAC" w:rsidRDefault="00FE26B8">
      <w:pPr>
        <w:spacing w:after="160" w:line="259" w:lineRule="auto"/>
        <w:rPr>
          <w:rFonts w:ascii="Times New Roman" w:eastAsia="Times New Roman" w:hAnsi="Times New Roman" w:cs="Times New Roman"/>
          <w:color w:val="1F1F1F"/>
          <w:sz w:val="16"/>
          <w:szCs w:val="16"/>
          <w:lang w:val="en-US"/>
        </w:rPr>
      </w:pPr>
    </w:p>
    <w:p w14:paraId="3D34CE9C" w14:textId="77777777" w:rsidR="00FE26B8" w:rsidRPr="00FE6FAC" w:rsidRDefault="00FE26B8">
      <w:pPr>
        <w:spacing w:after="160" w:line="259" w:lineRule="auto"/>
        <w:rPr>
          <w:rFonts w:ascii="Times New Roman" w:eastAsia="Times New Roman" w:hAnsi="Times New Roman" w:cs="Times New Roman"/>
          <w:sz w:val="16"/>
          <w:szCs w:val="16"/>
          <w:lang w:val="en-US"/>
        </w:rPr>
      </w:pPr>
    </w:p>
    <w:p w14:paraId="2DE6FD2E" w14:textId="77777777" w:rsidR="00FE26B8" w:rsidRPr="00FE6FAC" w:rsidRDefault="00FE26B8">
      <w:pPr>
        <w:rPr>
          <w:rFonts w:ascii="Times New Roman" w:eastAsia="Times New Roman" w:hAnsi="Times New Roman" w:cs="Times New Roman"/>
          <w:color w:val="1F1F1F"/>
          <w:sz w:val="16"/>
          <w:szCs w:val="16"/>
          <w:highlight w:val="white"/>
          <w:lang w:val="en-US"/>
        </w:rPr>
      </w:pPr>
    </w:p>
    <w:sectPr w:rsidR="00FE26B8" w:rsidRPr="00FE6FAC">
      <w:pgSz w:w="16834" w:h="11909" w:orient="landscape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Gungsuh"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mbria">
    <w:panose1 w:val="02040503050406030204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7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E26B8"/>
    <w:rsid w:val="00FE26B8"/>
    <w:rsid w:val="00FE6F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53782F0"/>
  <w15:docId w15:val="{5C9BBFDB-00FA-9944-B53C-0107B398EE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="Arial" w:hAnsi="Arial" w:cs="Arial"/>
        <w:sz w:val="22"/>
        <w:szCs w:val="22"/>
        <w:lang w:val="it" w:eastAsia="it-IT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Titolo2">
    <w:name w:val="heading 2"/>
    <w:basedOn w:val="Normale"/>
    <w:next w:val="Normale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Titolo3">
    <w:name w:val="heading 3"/>
    <w:basedOn w:val="Normale"/>
    <w:next w:val="Normale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Titolo4">
    <w:name w:val="heading 4"/>
    <w:basedOn w:val="Normale"/>
    <w:next w:val="Normale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Titolo5">
    <w:name w:val="heading 5"/>
    <w:basedOn w:val="Normale"/>
    <w:next w:val="Normale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Titolo6">
    <w:name w:val="heading 6"/>
    <w:basedOn w:val="Normale"/>
    <w:next w:val="Normale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olo">
    <w:name w:val="Title"/>
    <w:basedOn w:val="Normale"/>
    <w:next w:val="Normale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ottotitolo">
    <w:name w:val="Subtitle"/>
    <w:basedOn w:val="Normale"/>
    <w:next w:val="Normale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pPr>
      <w:spacing w:line="240" w:lineRule="auto"/>
    </w:p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cIdXVWEjxGQUN1lSP+f2L0GBw9A==">CgMxLjAaJQoBMBIgCh4IB0IaCg9UaW1lcyBOZXcgUm9tYW4SB0d1bmdzdWg4AGomChRzdWdnZXN0LnFzd3Q5b2diaHNrORIOZWxpc2EgYWNpdGVsbGlqJgoUc3VnZ2VzdC56Z3BzajVvN3J4cWISDmVsaXNhIGFjaXRlbGxpaiYKFHN1Z2dlc3Qub2R6eGJidHRsN2lrEg5lbGlzYSBhY2l0ZWxsaWomChRzdWdnZXN0LnQ1cGk1d2l5NG5ndxIOZWxpc2EgYWNpdGVsbGlqJgoUc3VnZ2VzdC5zc21waGt0c3Jhd3USDmVsaXNhIGFjaXRlbGxpaiYKFHN1Z2dlc3QuNHRnbmp0d2Y2MmtyEg5lbGlzYSBhY2l0ZWxsaXIhMUJwNWRMa05vWFlVbDNrZ0J4WEFublZESExEandORDJR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06</Words>
  <Characters>2319</Characters>
  <Application>Microsoft Office Word</Application>
  <DocSecurity>0</DocSecurity>
  <Lines>19</Lines>
  <Paragraphs>5</Paragraphs>
  <ScaleCrop>false</ScaleCrop>
  <Company/>
  <LinksUpToDate>false</LinksUpToDate>
  <CharactersWithSpaces>27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Marianna Maranghi</cp:lastModifiedBy>
  <cp:revision>2</cp:revision>
  <dcterms:created xsi:type="dcterms:W3CDTF">2024-01-21T09:14:00Z</dcterms:created>
  <dcterms:modified xsi:type="dcterms:W3CDTF">2024-01-21T09:14:00Z</dcterms:modified>
</cp:coreProperties>
</file>